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DFF02" w14:textId="3AEE315C" w:rsidR="00545304" w:rsidRPr="008B4D47" w:rsidRDefault="00545304" w:rsidP="008B4D47">
      <w:pPr>
        <w:spacing w:afterLines="50" w:after="156"/>
        <w:rPr>
          <w:rFonts w:ascii="Times New Roman" w:hAnsi="Times New Roman" w:cs="Times New Roman" w:hint="eastAsia"/>
          <w:b/>
          <w:color w:val="000000" w:themeColor="text1"/>
          <w:sz w:val="21"/>
          <w:szCs w:val="21"/>
          <w:lang w:val="en-US"/>
        </w:rPr>
      </w:pPr>
      <w:r w:rsidRPr="00C764E9">
        <w:rPr>
          <w:rFonts w:ascii="Times New Roman" w:hAnsi="Times New Roman" w:cs="Times New Roman"/>
          <w:b/>
          <w:color w:val="000000" w:themeColor="text1"/>
          <w:sz w:val="21"/>
          <w:szCs w:val="21"/>
          <w:lang w:val="en-US"/>
        </w:rPr>
        <w:t>Table</w:t>
      </w:r>
      <w:r w:rsidR="00C546B1">
        <w:rPr>
          <w:rFonts w:ascii="Times New Roman" w:hAnsi="Times New Roman" w:cs="Times New Roman"/>
          <w:b/>
          <w:color w:val="000000" w:themeColor="text1"/>
          <w:sz w:val="21"/>
          <w:szCs w:val="21"/>
          <w:lang w:val="en-US"/>
        </w:rPr>
        <w:t xml:space="preserve"> </w:t>
      </w:r>
      <w:bookmarkStart w:id="0" w:name="_GoBack"/>
      <w:bookmarkEnd w:id="0"/>
      <w:r w:rsidR="00C546B1">
        <w:rPr>
          <w:rFonts w:ascii="Times New Roman" w:hAnsi="Times New Roman" w:cs="Times New Roman"/>
          <w:b/>
          <w:color w:val="000000" w:themeColor="text1"/>
          <w:sz w:val="21"/>
          <w:szCs w:val="21"/>
          <w:lang w:val="en-US"/>
        </w:rPr>
        <w:t>S</w:t>
      </w:r>
      <w:r w:rsidRPr="00C764E9">
        <w:rPr>
          <w:rFonts w:ascii="Times New Roman" w:hAnsi="Times New Roman" w:cs="Times New Roman"/>
          <w:b/>
          <w:color w:val="000000" w:themeColor="text1"/>
          <w:sz w:val="21"/>
          <w:szCs w:val="21"/>
          <w:lang w:val="en-US"/>
        </w:rPr>
        <w:t xml:space="preserve">1. Primer sequences for </w:t>
      </w:r>
      <w:proofErr w:type="spellStart"/>
      <w:r w:rsidRPr="00C764E9">
        <w:rPr>
          <w:rFonts w:ascii="Times New Roman" w:hAnsi="Times New Roman" w:cs="Times New Roman"/>
          <w:b/>
          <w:color w:val="000000" w:themeColor="text1"/>
          <w:sz w:val="21"/>
          <w:szCs w:val="21"/>
          <w:lang w:val="en-US"/>
        </w:rPr>
        <w:t>qRT</w:t>
      </w:r>
      <w:proofErr w:type="spellEnd"/>
      <w:r w:rsidRPr="00C764E9">
        <w:rPr>
          <w:rFonts w:ascii="Times New Roman" w:hAnsi="Times New Roman" w:cs="Times New Roman"/>
          <w:b/>
          <w:color w:val="000000" w:themeColor="text1"/>
          <w:sz w:val="21"/>
          <w:szCs w:val="21"/>
          <w:lang w:val="en-US"/>
        </w:rPr>
        <w:t>-PCR</w:t>
      </w:r>
    </w:p>
    <w:tbl>
      <w:tblPr>
        <w:tblW w:w="82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8"/>
        <w:gridCol w:w="6154"/>
      </w:tblGrid>
      <w:tr w:rsidR="009B6778" w:rsidRPr="0088641A" w14:paraId="46AB3216" w14:textId="77777777" w:rsidTr="00AD0845">
        <w:tc>
          <w:tcPr>
            <w:tcW w:w="2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84254E" w14:textId="33A7577A" w:rsidR="009B6778" w:rsidRPr="00750424" w:rsidRDefault="009B6778" w:rsidP="00545304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750424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G</w:t>
            </w:r>
            <w:r w:rsidRPr="0075042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ene </w:t>
            </w:r>
          </w:p>
        </w:tc>
        <w:tc>
          <w:tcPr>
            <w:tcW w:w="61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9802AB" w14:textId="77777777" w:rsidR="009B6778" w:rsidRPr="00750424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75042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 xml:space="preserve">Primer sequence </w:t>
            </w:r>
            <w:r w:rsidRPr="0075042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5'→3')</w:t>
            </w:r>
          </w:p>
        </w:tc>
      </w:tr>
      <w:tr w:rsidR="009B6778" w:rsidRPr="00EB3B21" w14:paraId="016B9A57" w14:textId="77777777" w:rsidTr="00AD0845">
        <w:tc>
          <w:tcPr>
            <w:tcW w:w="2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AD5946" w14:textId="77777777" w:rsidR="009B6778" w:rsidRPr="00C764E9" w:rsidRDefault="009B6778" w:rsidP="00545304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61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469FC2" w14:textId="77777777" w:rsidR="009B6778" w:rsidRPr="00C764E9" w:rsidRDefault="009B6778" w:rsidP="009B6778">
            <w:pPr>
              <w:widowControl/>
              <w:ind w:leftChars="50" w:left="110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AAGGTGAAGGTCGGAGT</w:t>
            </w: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  <w:t>R: GAAGATGGTGATGGGATTTC</w:t>
            </w:r>
          </w:p>
        </w:tc>
      </w:tr>
      <w:tr w:rsidR="009B6778" w:rsidRPr="00EB3B21" w14:paraId="0935B39F" w14:textId="77777777" w:rsidTr="00AD0845">
        <w:tc>
          <w:tcPr>
            <w:tcW w:w="2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0CAC50" w14:textId="77777777" w:rsidR="009B6778" w:rsidRPr="00C764E9" w:rsidRDefault="009B6778" w:rsidP="00545304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pcidin</w:t>
            </w:r>
          </w:p>
        </w:tc>
        <w:tc>
          <w:tcPr>
            <w:tcW w:w="61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3B2F16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CCTGACCAGTGGCTCTGTTT</w:t>
            </w:r>
          </w:p>
          <w:p w14:paraId="2E8A42E9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CACATCCCACACTTTGATCG</w:t>
            </w:r>
          </w:p>
        </w:tc>
      </w:tr>
      <w:tr w:rsidR="009B6778" w:rsidRPr="00EB3B21" w14:paraId="313EB96E" w14:textId="77777777" w:rsidTr="00AD0845">
        <w:tc>
          <w:tcPr>
            <w:tcW w:w="2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389F78" w14:textId="77777777" w:rsidR="009B6778" w:rsidRPr="00C764E9" w:rsidRDefault="009B6778" w:rsidP="00545304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PN</w:t>
            </w:r>
          </w:p>
        </w:tc>
        <w:tc>
          <w:tcPr>
            <w:tcW w:w="61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4AAE16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ACCTCGCTGGTGGTACAGAATGTT</w:t>
            </w:r>
          </w:p>
          <w:p w14:paraId="7305669E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AGCAGGAAGTGAGAACCCATCCAT</w:t>
            </w:r>
          </w:p>
        </w:tc>
      </w:tr>
      <w:tr w:rsidR="009B6778" w:rsidRPr="00EB3B21" w14:paraId="08A6A822" w14:textId="77777777" w:rsidTr="00AD0845">
        <w:tc>
          <w:tcPr>
            <w:tcW w:w="2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5C7884" w14:textId="77777777" w:rsidR="009B6778" w:rsidRPr="00C764E9" w:rsidRDefault="009B6778" w:rsidP="00545304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GS2</w:t>
            </w:r>
          </w:p>
        </w:tc>
        <w:tc>
          <w:tcPr>
            <w:tcW w:w="61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884BB3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TGGTCTGGTGCCTGGTCTGATG</w:t>
            </w:r>
          </w:p>
          <w:p w14:paraId="23CCF383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CCTGCTTGTCTGGAACAACTGCTC</w:t>
            </w:r>
          </w:p>
        </w:tc>
      </w:tr>
      <w:tr w:rsidR="009B6778" w:rsidRPr="00EB3B21" w14:paraId="06F1C1BB" w14:textId="77777777" w:rsidTr="00AD0845">
        <w:tc>
          <w:tcPr>
            <w:tcW w:w="2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8CD506" w14:textId="77777777" w:rsidR="009B6778" w:rsidRPr="00C764E9" w:rsidRDefault="009B6778" w:rsidP="00545304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PX4</w:t>
            </w:r>
          </w:p>
        </w:tc>
        <w:tc>
          <w:tcPr>
            <w:tcW w:w="61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D53B9E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AGGCAAGACCGAAGTAAACTAC</w:t>
            </w:r>
          </w:p>
          <w:p w14:paraId="2C5D00BB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CCGAAACTGGTTACACGGGAA</w:t>
            </w:r>
          </w:p>
        </w:tc>
      </w:tr>
      <w:tr w:rsidR="009B6778" w:rsidRPr="00EB3B21" w14:paraId="26A34E75" w14:textId="77777777" w:rsidTr="00AD0845">
        <w:tc>
          <w:tcPr>
            <w:tcW w:w="2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A1D477" w14:textId="0B32CDF5" w:rsidR="009B6778" w:rsidRPr="00C764E9" w:rsidRDefault="009B6778" w:rsidP="00545304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53</w:t>
            </w:r>
          </w:p>
        </w:tc>
        <w:tc>
          <w:tcPr>
            <w:tcW w:w="61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608F2D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TGTAGCTGAGACTCCTGCA</w:t>
            </w:r>
          </w:p>
          <w:p w14:paraId="7D61A928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AACCTCAGGTGGCTCATAG</w:t>
            </w:r>
          </w:p>
        </w:tc>
      </w:tr>
      <w:tr w:rsidR="009B6778" w:rsidRPr="00EB3B21" w14:paraId="0736C298" w14:textId="77777777" w:rsidTr="00AD0845">
        <w:tc>
          <w:tcPr>
            <w:tcW w:w="2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0599C5" w14:textId="77777777" w:rsidR="009B6778" w:rsidRPr="00C764E9" w:rsidRDefault="009B6778" w:rsidP="00545304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TH1</w:t>
            </w:r>
          </w:p>
        </w:tc>
        <w:tc>
          <w:tcPr>
            <w:tcW w:w="61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E90E69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CCCCCATTTGTGTGACTTCAT</w:t>
            </w:r>
          </w:p>
          <w:p w14:paraId="06DA7E95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CCCGAGGCTTAGCTTTCATT</w:t>
            </w:r>
          </w:p>
        </w:tc>
      </w:tr>
      <w:tr w:rsidR="009B6778" w:rsidRPr="00EB3B21" w14:paraId="4B4FDC00" w14:textId="77777777" w:rsidTr="00AD0845">
        <w:tc>
          <w:tcPr>
            <w:tcW w:w="2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D3F7FD" w14:textId="3D4EF7AD" w:rsidR="009B6778" w:rsidRPr="00C764E9" w:rsidRDefault="0088641A" w:rsidP="00545304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L7A11</w:t>
            </w:r>
          </w:p>
        </w:tc>
        <w:tc>
          <w:tcPr>
            <w:tcW w:w="61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DD9CA6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GCTCCATGAACGGTGGTGTG</w:t>
            </w:r>
          </w:p>
          <w:p w14:paraId="20CF49D3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CTGGTAGAGGAGTGTGCTTGC</w:t>
            </w:r>
          </w:p>
        </w:tc>
      </w:tr>
      <w:tr w:rsidR="009B6778" w:rsidRPr="00EB3B21" w14:paraId="7787E69F" w14:textId="77777777" w:rsidTr="00AD0845">
        <w:tc>
          <w:tcPr>
            <w:tcW w:w="2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B7B641" w14:textId="77777777" w:rsidR="009B6778" w:rsidRPr="00C764E9" w:rsidRDefault="009B6778" w:rsidP="00545304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X1</w:t>
            </w:r>
          </w:p>
        </w:tc>
        <w:tc>
          <w:tcPr>
            <w:tcW w:w="61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D7B5AE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TTTGTCGGCCTTCTCATATT</w:t>
            </w:r>
          </w:p>
          <w:p w14:paraId="6161946C" w14:textId="77777777" w:rsidR="009B6778" w:rsidRPr="00C764E9" w:rsidRDefault="009B6778" w:rsidP="009B6778">
            <w:pPr>
              <w:widowControl/>
              <w:ind w:firstLineChars="50" w:firstLine="105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764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AATCTTCCCTGTTGCCTAGAA</w:t>
            </w:r>
          </w:p>
        </w:tc>
      </w:tr>
    </w:tbl>
    <w:p w14:paraId="6A5D47BA" w14:textId="77777777" w:rsidR="004C70D1" w:rsidRDefault="004C70D1"/>
    <w:sectPr w:rsidR="004C7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B9D880" w14:textId="77777777" w:rsidR="00D10C51" w:rsidRDefault="00D10C51" w:rsidP="004C70D1">
      <w:r>
        <w:separator/>
      </w:r>
    </w:p>
  </w:endnote>
  <w:endnote w:type="continuationSeparator" w:id="0">
    <w:p w14:paraId="0AE8B97D" w14:textId="77777777" w:rsidR="00D10C51" w:rsidRDefault="00D10C51" w:rsidP="004C7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C316A" w14:textId="77777777" w:rsidR="00D10C51" w:rsidRDefault="00D10C51" w:rsidP="004C70D1">
      <w:r>
        <w:separator/>
      </w:r>
    </w:p>
  </w:footnote>
  <w:footnote w:type="continuationSeparator" w:id="0">
    <w:p w14:paraId="7F68291F" w14:textId="77777777" w:rsidR="00D10C51" w:rsidRDefault="00D10C51" w:rsidP="004C7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EA8"/>
    <w:rsid w:val="001B49A3"/>
    <w:rsid w:val="0028170F"/>
    <w:rsid w:val="004C70D1"/>
    <w:rsid w:val="00545304"/>
    <w:rsid w:val="00750424"/>
    <w:rsid w:val="00835C80"/>
    <w:rsid w:val="0088641A"/>
    <w:rsid w:val="008B4D47"/>
    <w:rsid w:val="009B6778"/>
    <w:rsid w:val="00AD0845"/>
    <w:rsid w:val="00C546B1"/>
    <w:rsid w:val="00C764E9"/>
    <w:rsid w:val="00D10C51"/>
    <w:rsid w:val="00D51FE6"/>
    <w:rsid w:val="00E95DD3"/>
    <w:rsid w:val="00F0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176CD"/>
  <w15:chartTrackingRefBased/>
  <w15:docId w15:val="{74C8DCCA-D3AD-49B4-AACC-E63B92E80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1"/>
    <w:qFormat/>
    <w:rsid w:val="004C70D1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0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0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0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Zhang (SCM)</dc:creator>
  <cp:keywords/>
  <dc:description/>
  <cp:lastModifiedBy>Miao Zhang (SCM)</cp:lastModifiedBy>
  <cp:revision>26</cp:revision>
  <dcterms:created xsi:type="dcterms:W3CDTF">2026-06-12T02:43:00Z</dcterms:created>
  <dcterms:modified xsi:type="dcterms:W3CDTF">2026-06-12T03:13:00Z</dcterms:modified>
</cp:coreProperties>
</file>